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286" w:rsidRDefault="00F27EFD" w:rsidP="00F27EFD">
      <w:pPr>
        <w:pStyle w:val="Heading1"/>
        <w:spacing w:after="240"/>
        <w:rPr>
          <w:rFonts w:ascii="Times New Roman" w:hAnsi="Times New Roman" w:cs="Times New Roman"/>
          <w:color w:val="auto"/>
          <w:lang w:val="en-GB"/>
        </w:rPr>
      </w:pPr>
      <w:r w:rsidRPr="00F27EFD">
        <w:rPr>
          <w:rFonts w:ascii="Times New Roman" w:hAnsi="Times New Roman" w:cs="Times New Roman"/>
          <w:color w:val="auto"/>
        </w:rPr>
        <w:t>SUPPORTING INFORMATION</w:t>
      </w:r>
    </w:p>
    <w:p w:rsidR="00F27EFD" w:rsidRPr="00F27EFD" w:rsidRDefault="00F27EFD" w:rsidP="00F27EF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7EFD">
        <w:rPr>
          <w:rStyle w:val="Strong"/>
          <w:rFonts w:ascii="Times New Roman" w:hAnsi="Times New Roman" w:cs="Times New Roman"/>
          <w:sz w:val="24"/>
          <w:szCs w:val="24"/>
        </w:rPr>
        <w:t>Table 1</w:t>
      </w:r>
      <w:r>
        <w:rPr>
          <w:rStyle w:val="Strong"/>
          <w:rFonts w:ascii="Times New Roman" w:hAnsi="Times New Roman" w:cs="Times New Roman"/>
          <w:sz w:val="24"/>
          <w:szCs w:val="24"/>
          <w:lang w:val="en-GB"/>
        </w:rPr>
        <w:t>s</w:t>
      </w:r>
      <w:r w:rsidRPr="00F27EFD">
        <w:rPr>
          <w:rStyle w:val="Strong"/>
          <w:rFonts w:ascii="Times New Roman" w:hAnsi="Times New Roman" w:cs="Times New Roman"/>
          <w:sz w:val="24"/>
          <w:szCs w:val="24"/>
        </w:rPr>
        <w:t>. Database-Specific Search Strategies</w:t>
      </w:r>
      <w:r w:rsidRPr="00F27EFD">
        <w:rPr>
          <w:rFonts w:ascii="Times New Roman" w:hAnsi="Times New Roman" w:cs="Times New Roman"/>
          <w:sz w:val="24"/>
          <w:szCs w:val="24"/>
        </w:rPr>
        <w:br/>
      </w:r>
      <w:r w:rsidRPr="00F27EFD">
        <w:rPr>
          <w:rStyle w:val="Emphasis"/>
          <w:rFonts w:ascii="Times New Roman" w:hAnsi="Times New Roman" w:cs="Times New Roman"/>
          <w:sz w:val="24"/>
          <w:szCs w:val="24"/>
        </w:rPr>
        <w:t>Detailed search terms and strategies applied to each database using relevant keywords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235"/>
        <w:gridCol w:w="7229"/>
      </w:tblGrid>
      <w:tr w:rsidR="00F27EFD" w:rsidTr="00F27EFD">
        <w:tc>
          <w:tcPr>
            <w:tcW w:w="2235" w:type="dxa"/>
          </w:tcPr>
          <w:p w:rsidR="00F27EFD" w:rsidRPr="005A1FDC" w:rsidRDefault="00F27EFD" w:rsidP="00F27EF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1F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UBM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arch</w:t>
            </w:r>
          </w:p>
          <w:p w:rsidR="00F27EFD" w:rsidRDefault="00F27EFD" w:rsidP="00F27EFD">
            <w:pPr>
              <w:rPr>
                <w:lang w:val="en-GB"/>
              </w:rPr>
            </w:pPr>
          </w:p>
        </w:tc>
        <w:tc>
          <w:tcPr>
            <w:tcW w:w="7229" w:type="dxa"/>
          </w:tcPr>
          <w:p w:rsidR="00F27EFD" w:rsidRPr="005A1FDC" w:rsidRDefault="00F27EFD" w:rsidP="00F27EF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((((((((((((((Nanohydrogel[MeSH Terms]) OR (nanogel[MeSH Terms])) OR (nano-hydrogel scaffold[MeSH Terms])) OR 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scale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[MeSH Terms])) 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ized Hydrogels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) OR (nano composite hydrogel[MeSH Terms])) OR (nano structured hydrogel[MeSH Terms])) OR (nanogel scaffold[MeSH Terms])) OR (nano fibrous hydrogel[MeSH Terms])) OR (nanoparticle-loaded hydrogel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) OR (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particulate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)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micron Hydrogels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)AND (osteochondral repair[MeSH Terms])) OR (cartilage restoration[MeSH Terms]))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ilage regeneration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[MeSH Terms]))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ilage repair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[MeSH Terms]))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ilage tissue engineering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[MeSH Terms])) 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tilage and Bone Restoration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)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int Repair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) OR (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toration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[MeSH Terms])) OR (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Osseous Repair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)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ticular Surface Repair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generation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int Tissue Reconstruction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[MeSH Terms])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OR (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ilage and Bone Healing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 xml:space="preserve"> [MeSH Terms])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F27EFD" w:rsidRDefault="00F27EFD" w:rsidP="00F27EFD">
            <w:pPr>
              <w:rPr>
                <w:lang w:val="en-GB"/>
              </w:rPr>
            </w:pPr>
          </w:p>
        </w:tc>
      </w:tr>
      <w:tr w:rsidR="00F27EFD" w:rsidTr="00F27EFD">
        <w:tc>
          <w:tcPr>
            <w:tcW w:w="2235" w:type="dxa"/>
          </w:tcPr>
          <w:p w:rsidR="00F27EFD" w:rsidRPr="005A1FDC" w:rsidRDefault="00F27EFD" w:rsidP="00F27E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1F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pus</w:t>
            </w:r>
          </w:p>
          <w:p w:rsidR="00F27EFD" w:rsidRDefault="00F27EFD" w:rsidP="00F27EFD">
            <w:pPr>
              <w:rPr>
                <w:lang w:val="en-GB"/>
              </w:rPr>
            </w:pPr>
          </w:p>
        </w:tc>
        <w:tc>
          <w:tcPr>
            <w:tcW w:w="7229" w:type="dxa"/>
          </w:tcPr>
          <w:p w:rsidR="00F27EFD" w:rsidRPr="005A1FDC" w:rsidRDefault="00F27EFD" w:rsidP="00F27EF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-ABS-KEY (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hydroge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ge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ydrogel scaffold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scale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" OR "Nano-sized Hydrogels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composite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" OR "Nanostructured Hydrogels" OR 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ge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affolds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fibrous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" OR "Nanoparticle-loaded Hydrogels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particulate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" OR "Submicron Hydrogels") AND (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air" OR "cartilage restoration" OR "cartilage regeneration" OR "cartilage repair" OR "cartilage tissue engineering" OR "Cartilage and Bone Restoration" OR "Joint Repair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toration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Osseous Repair" OR "Articular Surface Repair" OR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generation" OR "Joint Tissue Reconstruction" OR "Cartilage and Bone Healing" ) AND PUBYEAR &gt; 2011 AND PUBYEAR &lt; 2025 AND ( LIMIT-TO ( SRCTYPE , "j" ) ) AND ( LIMIT-TO ( DOCTYPE , "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) ) AND ( LIMIT-TO ( LANGUAGE , "English" ) )</w:t>
            </w:r>
          </w:p>
          <w:p w:rsidR="00F27EFD" w:rsidRDefault="00F27EFD" w:rsidP="00F27EFD">
            <w:pPr>
              <w:rPr>
                <w:lang w:val="en-GB"/>
              </w:rPr>
            </w:pPr>
          </w:p>
        </w:tc>
      </w:tr>
      <w:tr w:rsidR="00F27EFD" w:rsidTr="00F27EFD">
        <w:tc>
          <w:tcPr>
            <w:tcW w:w="2235" w:type="dxa"/>
          </w:tcPr>
          <w:p w:rsidR="00F27EFD" w:rsidRPr="005A1FDC" w:rsidRDefault="00F27EFD" w:rsidP="00F27EF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A1F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W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b of</w:t>
            </w:r>
            <w:r w:rsidRPr="005A1F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ience</w:t>
            </w:r>
          </w:p>
          <w:p w:rsidR="00F27EFD" w:rsidRDefault="00F27EFD" w:rsidP="00F27EFD">
            <w:pPr>
              <w:rPr>
                <w:lang w:val="en-GB"/>
              </w:rPr>
            </w:pPr>
          </w:p>
        </w:tc>
        <w:tc>
          <w:tcPr>
            <w:tcW w:w="7229" w:type="dxa"/>
          </w:tcPr>
          <w:p w:rsidR="00F27EFD" w:rsidRPr="005A1FDC" w:rsidRDefault="00F27EFD" w:rsidP="00F27EF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hydrogel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gel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-hydrogel scaffold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scale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 OR TS = Nano-sized Hydrogels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 composite hydrogel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 structured hydrogel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gel scaffold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 fibrous hydrogel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nanoparticle-loaded hydrogel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particulate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ogels OR TS = Submicron Hydrogels) AND (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osteochondral repair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</w:t>
            </w:r>
            <w:r w:rsidRPr="005A1FDC">
              <w:rPr>
                <w:rFonts w:ascii="Times New Roman" w:hAnsi="Times New Roman" w:cs="Times New Roman"/>
                <w:sz w:val="24"/>
                <w:szCs w:val="24"/>
              </w:rPr>
              <w:t>cartilage restoration</w:t>
            </w:r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TS = cartilage regeneration OR TS = cartilage repair OR TS = cartilage tissue engineering OR TS = Cartilage and Bone Restoration OR TS = Joint Repair OR TS = 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toration OR TS = 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Osseous Repair OR TS = Articular Surface Repair OR TS = </w:t>
            </w:r>
            <w:proofErr w:type="spellStart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chondral</w:t>
            </w:r>
            <w:proofErr w:type="spellEnd"/>
            <w:r w:rsidRPr="005A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generation OR TS = Joint Tissue Reconstruction OR TS = Cartilage and Bone Healing), English</w:t>
            </w:r>
          </w:p>
          <w:p w:rsidR="00F27EFD" w:rsidRDefault="00F27EFD" w:rsidP="00F27EFD">
            <w:pPr>
              <w:rPr>
                <w:lang w:val="en-GB"/>
              </w:rPr>
            </w:pPr>
          </w:p>
        </w:tc>
      </w:tr>
    </w:tbl>
    <w:p w:rsidR="00F27EFD" w:rsidRPr="00F27EFD" w:rsidRDefault="00F27EFD" w:rsidP="00F27EFD">
      <w:pPr>
        <w:rPr>
          <w:lang w:val="en-GB"/>
        </w:rPr>
      </w:pPr>
      <w:bookmarkStart w:id="0" w:name="_GoBack"/>
      <w:bookmarkEnd w:id="0"/>
    </w:p>
    <w:sectPr w:rsidR="00F27EFD" w:rsidRPr="00F27EF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7F4" w:rsidRDefault="00CE27F4" w:rsidP="00F27EFD">
      <w:pPr>
        <w:spacing w:after="0" w:line="240" w:lineRule="auto"/>
      </w:pPr>
      <w:r>
        <w:separator/>
      </w:r>
    </w:p>
  </w:endnote>
  <w:endnote w:type="continuationSeparator" w:id="0">
    <w:p w:rsidR="00CE27F4" w:rsidRDefault="00CE27F4" w:rsidP="00F2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9713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7EFD" w:rsidRDefault="00F27E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27EFD" w:rsidRDefault="00F27E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7F4" w:rsidRDefault="00CE27F4" w:rsidP="00F27EFD">
      <w:pPr>
        <w:spacing w:after="0" w:line="240" w:lineRule="auto"/>
      </w:pPr>
      <w:r>
        <w:separator/>
      </w:r>
    </w:p>
  </w:footnote>
  <w:footnote w:type="continuationSeparator" w:id="0">
    <w:p w:rsidR="00CE27F4" w:rsidRDefault="00CE27F4" w:rsidP="00F27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yMjQ0tDSxtDS2sDBS0lEKTi0uzszPAykwrAUA39dAUCwAAAA="/>
  </w:docVars>
  <w:rsids>
    <w:rsidRoot w:val="00F27EFD"/>
    <w:rsid w:val="000515A0"/>
    <w:rsid w:val="000823DE"/>
    <w:rsid w:val="00CE27F4"/>
    <w:rsid w:val="00F2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am-E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E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E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27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27EFD"/>
    <w:rPr>
      <w:b/>
      <w:bCs/>
    </w:rPr>
  </w:style>
  <w:style w:type="character" w:styleId="Emphasis">
    <w:name w:val="Emphasis"/>
    <w:basedOn w:val="DefaultParagraphFont"/>
    <w:uiPriority w:val="20"/>
    <w:qFormat/>
    <w:rsid w:val="00F27EF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27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EFD"/>
  </w:style>
  <w:style w:type="paragraph" w:styleId="Footer">
    <w:name w:val="footer"/>
    <w:basedOn w:val="Normal"/>
    <w:link w:val="FooterChar"/>
    <w:uiPriority w:val="99"/>
    <w:unhideWhenUsed/>
    <w:rsid w:val="00F27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am-E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E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E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27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27EFD"/>
    <w:rPr>
      <w:b/>
      <w:bCs/>
    </w:rPr>
  </w:style>
  <w:style w:type="character" w:styleId="Emphasis">
    <w:name w:val="Emphasis"/>
    <w:basedOn w:val="DefaultParagraphFont"/>
    <w:uiPriority w:val="20"/>
    <w:qFormat/>
    <w:rsid w:val="00F27EF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27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EFD"/>
  </w:style>
  <w:style w:type="paragraph" w:styleId="Footer">
    <w:name w:val="footer"/>
    <w:basedOn w:val="Normal"/>
    <w:link w:val="FooterChar"/>
    <w:uiPriority w:val="99"/>
    <w:unhideWhenUsed/>
    <w:rsid w:val="00F27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e Feyissa</dc:creator>
  <cp:lastModifiedBy>Abebe Feyissa</cp:lastModifiedBy>
  <cp:revision>1</cp:revision>
  <dcterms:created xsi:type="dcterms:W3CDTF">2024-11-16T08:58:00Z</dcterms:created>
  <dcterms:modified xsi:type="dcterms:W3CDTF">2024-11-16T09:09:00Z</dcterms:modified>
</cp:coreProperties>
</file>